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3473" w:rsidRPr="00592990" w:rsidRDefault="00893C97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dditional file 3: T</w:t>
      </w:r>
      <w:r w:rsidR="00592990" w:rsidRPr="0059299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ble S2.</w:t>
      </w:r>
      <w:proofErr w:type="gramEnd"/>
      <w:r w:rsidR="00592990" w:rsidRPr="0059299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592990" w:rsidRPr="0059299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osition of CAX, NCX and EF hand domains in NCX proteins from </w:t>
      </w:r>
      <w:proofErr w:type="spellStart"/>
      <w:r w:rsidR="00592990">
        <w:rPr>
          <w:rFonts w:ascii="Times New Roman" w:eastAsia="Times New Roman" w:hAnsi="Times New Roman" w:cs="Times New Roman"/>
          <w:color w:val="000000"/>
          <w:sz w:val="24"/>
          <w:szCs w:val="24"/>
        </w:rPr>
        <w:t>Brachypodium</w:t>
      </w:r>
      <w:proofErr w:type="spellEnd"/>
      <w:r w:rsidR="00592990">
        <w:rPr>
          <w:rFonts w:ascii="Times New Roman" w:eastAsia="Times New Roman" w:hAnsi="Times New Roman" w:cs="Times New Roman"/>
          <w:color w:val="000000"/>
          <w:sz w:val="24"/>
          <w:szCs w:val="24"/>
        </w:rPr>
        <w:t>, F</w:t>
      </w:r>
      <w:r w:rsidR="00592990" w:rsidRPr="0059299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xtail millet, </w:t>
      </w:r>
      <w:r w:rsidR="00592990"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bookmarkStart w:id="0" w:name="_GoBack"/>
      <w:bookmarkEnd w:id="0"/>
      <w:r w:rsidR="00592990">
        <w:rPr>
          <w:rFonts w:ascii="Times New Roman" w:eastAsia="Times New Roman" w:hAnsi="Times New Roman" w:cs="Times New Roman"/>
          <w:color w:val="000000"/>
          <w:sz w:val="24"/>
          <w:szCs w:val="24"/>
        </w:rPr>
        <w:t>oplar and P</w:t>
      </w:r>
      <w:r w:rsidR="00592990" w:rsidRPr="00592990">
        <w:rPr>
          <w:rFonts w:ascii="Times New Roman" w:eastAsia="Times New Roman" w:hAnsi="Times New Roman" w:cs="Times New Roman"/>
          <w:color w:val="000000"/>
          <w:sz w:val="24"/>
          <w:szCs w:val="24"/>
        </w:rPr>
        <w:t>otato</w:t>
      </w:r>
    </w:p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645"/>
        <w:gridCol w:w="2793"/>
        <w:gridCol w:w="952"/>
        <w:gridCol w:w="1984"/>
        <w:gridCol w:w="3202"/>
      </w:tblGrid>
      <w:tr w:rsidR="00592990" w:rsidRPr="00592990" w:rsidTr="00092C09">
        <w:trPr>
          <w:trHeight w:val="300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929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.No</w:t>
            </w:r>
            <w:proofErr w:type="spellEnd"/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tein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AX domain </w:t>
            </w: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CX domain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F Hand</w:t>
            </w:r>
          </w:p>
        </w:tc>
      </w:tr>
      <w:tr w:rsidR="00092C09" w:rsidRPr="00592990" w:rsidTr="00092C09">
        <w:trPr>
          <w:trHeight w:val="300"/>
        </w:trPr>
        <w:tc>
          <w:tcPr>
            <w:tcW w:w="9576" w:type="dxa"/>
            <w:gridSpan w:val="5"/>
            <w:noWrap/>
          </w:tcPr>
          <w:p w:rsidR="00092C09" w:rsidRPr="00592990" w:rsidRDefault="00092C09" w:rsidP="0059299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9299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Brachypodium</w:t>
            </w:r>
            <w:proofErr w:type="spellEnd"/>
            <w:r w:rsidRPr="005929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 w:rsidRPr="005929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proofErr w:type="spellStart"/>
            <w:r w:rsidRPr="005929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Brachypodium</w:t>
            </w:r>
            <w:proofErr w:type="spellEnd"/>
            <w:r w:rsidRPr="005929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5929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istachyon</w:t>
            </w:r>
            <w:proofErr w:type="spellEnd"/>
            <w:r w:rsidRPr="005929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Bradi1g13240.1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129-263, 425-565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Bradi1g60440.1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71-420</w:t>
            </w: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98-244, 286-416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Bradi1g62270.1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120-260, 418-559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Bradi1g72680.1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 xml:space="preserve">150-280, 484-625 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Bradi2g06830.1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441-571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307-335, 347-375</w:t>
            </w: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Bradi2g41087.1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78-434</w:t>
            </w: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104-254, 301-429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Bradi3g03544.1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100-444</w:t>
            </w: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120-266, 311-440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Bradi4g42880.1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4-143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Bradi3g27220.1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112-251, 420-564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Bradi4g11030.3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 xml:space="preserve">11-60, 218-371 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Bradi4g11030.1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 xml:space="preserve">43-204, 362-515 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Bradi4g42867.1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60-189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Bradi5g20177.1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79-429</w:t>
            </w: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102-252, 296-425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Bradi5g20177.2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79-429</w:t>
            </w: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102-252, 296-425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Bradi5g24387.2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56-407</w:t>
            </w: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82-228, 273-403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Bradi3g11066.1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50-412</w:t>
            </w: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99-232, 279-410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Bradi4g42875.1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60-189,344-483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Bradi3g09350.1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498-628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 xml:space="preserve">364-392, 404-432 </w:t>
            </w:r>
          </w:p>
        </w:tc>
      </w:tr>
      <w:tr w:rsidR="00592990" w:rsidRPr="00592990" w:rsidTr="00092C09">
        <w:trPr>
          <w:trHeight w:val="300"/>
        </w:trPr>
        <w:tc>
          <w:tcPr>
            <w:tcW w:w="9576" w:type="dxa"/>
            <w:gridSpan w:val="5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xtail millet</w:t>
            </w:r>
            <w:r w:rsidRPr="005929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 w:rsidRPr="005929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proofErr w:type="spellStart"/>
            <w:r w:rsidRPr="005929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etaria</w:t>
            </w:r>
            <w:proofErr w:type="spellEnd"/>
            <w:r w:rsidRPr="005929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5929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italica</w:t>
            </w:r>
            <w:proofErr w:type="spellEnd"/>
            <w:r w:rsidRPr="005929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Si035077m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180-529</w:t>
            </w: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 xml:space="preserve">207-353, 395-525 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Si000723m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116-466</w:t>
            </w: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139-289, 333-461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Si010009m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471-601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337-365,377-405</w:t>
            </w: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Si001372m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82-431</w:t>
            </w: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106-256,106-256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Si034644m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146-276,482-623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Si035502m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15-150,323-463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Si039744m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123-253, 410-550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Si017853m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1-300</w:t>
            </w: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2-122,167-298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Si027804m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58-185, 327-466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Si022169m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57-407</w:t>
            </w: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82-228, 273-403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Si019435m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61-406</w:t>
            </w: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81-227,272-402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Si016772m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431-561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293-328, 333-368</w:t>
            </w: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Si026220m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39-200, 358-512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Si021538m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142-278, 449-590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Si001368m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82-431</w:t>
            </w: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106-256, 297-426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152"/>
        </w:trPr>
        <w:tc>
          <w:tcPr>
            <w:tcW w:w="9576" w:type="dxa"/>
            <w:gridSpan w:val="5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93C9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Poplar</w:t>
            </w:r>
            <w:r w:rsidRPr="005929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</w:t>
            </w:r>
            <w:proofErr w:type="spellStart"/>
            <w:r w:rsidRPr="005929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opulus</w:t>
            </w:r>
            <w:proofErr w:type="spellEnd"/>
            <w:r w:rsidRPr="005929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5929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richocarpa</w:t>
            </w:r>
            <w:proofErr w:type="spellEnd"/>
            <w:r w:rsidRPr="005929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Potri.014G128600.1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54-215, 367-520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Potri.016G115500.1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74-423</w:t>
            </w: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99-245,290-418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Potri.001G375500.1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450-580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310-338,350 378</w:t>
            </w: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Potri.001G375300.1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431-563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304-332, 344-372</w:t>
            </w: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Potri.001G167200.1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155-286,466-606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Potri.001G375400.1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512-644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092C09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(247-275, 287-315</w:t>
            </w:r>
            <w:r w:rsidR="00592990" w:rsidRPr="00592990">
              <w:rPr>
                <w:rFonts w:ascii="Times New Roman" w:eastAsia="Times New Roman" w:hAnsi="Times New Roman" w:cs="Times New Roman"/>
                <w:color w:val="222222"/>
              </w:rPr>
              <w:t>) (384-412, 424-452)</w:t>
            </w: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Potri.006G099900.1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105-454</w:t>
            </w: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130-276, 321-449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Potri.001G251200.1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87-431</w:t>
            </w: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112-258,297-428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Potri.010G249200.1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73-424</w:t>
            </w: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99-245, 290-420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Potri.003G066900.1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155-286, 454-594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Potri.013G065800.1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119-250, 424-564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Potri.019G040300.1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55-178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Potri.019G040200.1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121-252, 428-569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Potri.001G469800.1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86-438</w:t>
            </w: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112-258, 304-434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Potri.011G166900.1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86-438</w:t>
            </w: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112-258, 304-434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Potri.013G025100.1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105-228, 391-530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Potri.013G065900.1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67-149, 323-462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Potri.009G045800.1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89-432</w:t>
            </w: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114-260, 298-429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161"/>
        </w:trPr>
        <w:tc>
          <w:tcPr>
            <w:tcW w:w="9576" w:type="dxa"/>
            <w:gridSpan w:val="5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93C9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Potato</w:t>
            </w:r>
            <w:r w:rsidRPr="005929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 w:rsidRPr="005929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proofErr w:type="spellStart"/>
            <w:r w:rsidRPr="005929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olanum</w:t>
            </w:r>
            <w:proofErr w:type="spellEnd"/>
            <w:r w:rsidRPr="005929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5929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uberosum</w:t>
            </w:r>
            <w:proofErr w:type="spellEnd"/>
            <w:r w:rsidRPr="005929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PGSC0003DMP400049838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107-237,407-546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PGSC0003DMP400016189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73-424</w:t>
            </w: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99-245,290-420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PGSC0003DMP400013720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99-229,274-430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PGSC0003DMP400022702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559-691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(290-318,330 358) (427-455,467-495)</w:t>
            </w: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PGSC0003DMP400042017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42-179, 357-498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PGSC0003DMP400048490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133-265, 468-607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PGSC0003DMP400026880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435-566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299-327, 339-367</w:t>
            </w: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PGSC0003DMP400021992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440-572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304-332, 344-372</w:t>
            </w: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PGSC0003DMP400054145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74-422</w:t>
            </w: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97-243, 288-418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PGSC0003DMP400020895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81-432</w:t>
            </w: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108-256, 298-427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PGSC0003DMP400036631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151-283, 489-629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PGSC0003DMP400019866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4-85, 245-386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PGSC0003DMP400039823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572-703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(302-330,343-371) (440-468, 480-508)</w:t>
            </w: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PGSC0003DMP400007432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53-408</w:t>
            </w: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79-231,274-402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PGSC0003DMP400016191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73-424</w:t>
            </w: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99-245, 290-420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2990" w:rsidRPr="00592990" w:rsidTr="00092C09">
        <w:trPr>
          <w:trHeight w:val="285"/>
        </w:trPr>
        <w:tc>
          <w:tcPr>
            <w:tcW w:w="645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793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92990">
              <w:rPr>
                <w:rFonts w:ascii="Times New Roman" w:eastAsia="Times New Roman" w:hAnsi="Times New Roman" w:cs="Times New Roman"/>
                <w:color w:val="000000"/>
              </w:rPr>
              <w:t>PGSC0003DMP400016190</w:t>
            </w:r>
          </w:p>
        </w:tc>
        <w:tc>
          <w:tcPr>
            <w:tcW w:w="95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73-424</w:t>
            </w:r>
          </w:p>
        </w:tc>
        <w:tc>
          <w:tcPr>
            <w:tcW w:w="1984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92990">
              <w:rPr>
                <w:rFonts w:ascii="Times New Roman" w:eastAsia="Times New Roman" w:hAnsi="Times New Roman" w:cs="Times New Roman"/>
                <w:color w:val="222222"/>
              </w:rPr>
              <w:t>99-245, 290-420</w:t>
            </w:r>
          </w:p>
        </w:tc>
        <w:tc>
          <w:tcPr>
            <w:tcW w:w="3202" w:type="dxa"/>
            <w:noWrap/>
            <w:hideMark/>
          </w:tcPr>
          <w:p w:rsidR="00592990" w:rsidRPr="00592990" w:rsidRDefault="00592990" w:rsidP="0059299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592990" w:rsidRPr="00592990" w:rsidRDefault="00592990">
      <w:pPr>
        <w:rPr>
          <w:rFonts w:ascii="Times New Roman" w:hAnsi="Times New Roman" w:cs="Times New Roman"/>
          <w:sz w:val="24"/>
          <w:szCs w:val="24"/>
        </w:rPr>
      </w:pPr>
    </w:p>
    <w:sectPr w:rsidR="00592990" w:rsidRPr="005929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990"/>
    <w:rsid w:val="00092C09"/>
    <w:rsid w:val="003678CD"/>
    <w:rsid w:val="00592990"/>
    <w:rsid w:val="00893C97"/>
    <w:rsid w:val="00F11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1509E0-9DDB-4C93-AC5C-F70C55E52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299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70</Words>
  <Characters>268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5-05-05T13:28:00Z</dcterms:created>
  <dcterms:modified xsi:type="dcterms:W3CDTF">2015-05-07T07:32:00Z</dcterms:modified>
</cp:coreProperties>
</file>